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F88EC" w14:textId="601AA2B7" w:rsidR="0029372C" w:rsidRDefault="0029372C" w:rsidP="008813A9">
      <w:pPr>
        <w:pStyle w:val="ResimYazs"/>
      </w:pPr>
      <w:proofErr w:type="spellStart"/>
      <w:r w:rsidRPr="008813A9">
        <w:rPr>
          <w:b/>
        </w:rPr>
        <w:t>Tab</w:t>
      </w:r>
      <w:r w:rsidR="008813A9" w:rsidRPr="008813A9">
        <w:rPr>
          <w:b/>
        </w:rPr>
        <w:t>el</w:t>
      </w:r>
      <w:proofErr w:type="spellEnd"/>
      <w:r w:rsidRPr="008813A9">
        <w:rPr>
          <w:b/>
        </w:rPr>
        <w:t xml:space="preserve"> </w:t>
      </w:r>
      <w:r w:rsidR="008813A9" w:rsidRPr="008813A9">
        <w:rPr>
          <w:b/>
        </w:rPr>
        <w:t>S4</w:t>
      </w:r>
      <w:r w:rsidRPr="008813A9">
        <w:rPr>
          <w:b/>
        </w:rPr>
        <w:t xml:space="preserve">. </w:t>
      </w:r>
      <w:bookmarkStart w:id="0" w:name="_Hlk120874483"/>
      <w:bookmarkStart w:id="1" w:name="_Hlk120874474"/>
      <w:proofErr w:type="spellStart"/>
      <w:r w:rsidR="001D009E" w:rsidRPr="008813A9">
        <w:t>Table</w:t>
      </w:r>
      <w:proofErr w:type="spellEnd"/>
      <w:r w:rsidR="001D009E" w:rsidRPr="008813A9">
        <w:t xml:space="preserve"> of top 10 </w:t>
      </w:r>
      <w:proofErr w:type="spellStart"/>
      <w:r w:rsidR="001D009E" w:rsidRPr="008813A9">
        <w:t>significant</w:t>
      </w:r>
      <w:proofErr w:type="spellEnd"/>
      <w:r w:rsidR="001D009E" w:rsidRPr="008813A9">
        <w:t xml:space="preserve"> p-</w:t>
      </w:r>
      <w:proofErr w:type="spellStart"/>
      <w:r w:rsidR="001D009E" w:rsidRPr="008813A9">
        <w:t>values</w:t>
      </w:r>
      <w:proofErr w:type="spellEnd"/>
      <w:r w:rsidR="001D009E" w:rsidRPr="008813A9">
        <w:t xml:space="preserve"> </w:t>
      </w:r>
      <w:proofErr w:type="spellStart"/>
      <w:r w:rsidR="001D009E" w:rsidRPr="008813A9">
        <w:t>for</w:t>
      </w:r>
      <w:proofErr w:type="spellEnd"/>
      <w:r w:rsidR="001D009E" w:rsidRPr="008813A9">
        <w:t xml:space="preserve"> </w:t>
      </w:r>
      <w:bookmarkEnd w:id="0"/>
      <w:r w:rsidR="00E13ED1" w:rsidRPr="001D009E">
        <w:t xml:space="preserve">GO </w:t>
      </w:r>
      <w:proofErr w:type="spellStart"/>
      <w:r w:rsidR="00E13ED1" w:rsidRPr="001D009E">
        <w:t>Biological</w:t>
      </w:r>
      <w:proofErr w:type="spellEnd"/>
      <w:r w:rsidR="00E13ED1" w:rsidRPr="001D009E">
        <w:t xml:space="preserve"> </w:t>
      </w:r>
      <w:proofErr w:type="spellStart"/>
      <w:r w:rsidR="00E13ED1" w:rsidRPr="001D009E">
        <w:t>Process</w:t>
      </w:r>
      <w:proofErr w:type="spellEnd"/>
      <w:r w:rsidR="00E13ED1" w:rsidRPr="001D009E">
        <w:t xml:space="preserve"> 2021</w:t>
      </w:r>
      <w:r w:rsidR="00E13ED1">
        <w:t xml:space="preserve">, </w:t>
      </w:r>
      <w:r w:rsidR="00E13ED1" w:rsidRPr="001D009E">
        <w:t xml:space="preserve">GO </w:t>
      </w:r>
      <w:proofErr w:type="spellStart"/>
      <w:r w:rsidR="00E13ED1" w:rsidRPr="001D009E">
        <w:t>Molecular</w:t>
      </w:r>
      <w:proofErr w:type="spellEnd"/>
      <w:r w:rsidR="00E13ED1" w:rsidRPr="001D009E">
        <w:t xml:space="preserve"> </w:t>
      </w:r>
      <w:proofErr w:type="spellStart"/>
      <w:r w:rsidR="00E13ED1" w:rsidRPr="001D009E">
        <w:t>Function</w:t>
      </w:r>
      <w:proofErr w:type="spellEnd"/>
      <w:r w:rsidR="00E13ED1" w:rsidRPr="001D009E">
        <w:t xml:space="preserve"> 2021</w:t>
      </w:r>
      <w:r w:rsidR="00E13ED1">
        <w:t>,</w:t>
      </w:r>
      <w:r w:rsidR="00E13ED1" w:rsidRPr="001D2FFB">
        <w:t xml:space="preserve"> </w:t>
      </w:r>
      <w:r w:rsidR="00E13ED1" w:rsidRPr="003B62E1">
        <w:t>GO Cellular Component 2021</w:t>
      </w:r>
      <w:r w:rsidR="00E13ED1">
        <w:t xml:space="preserve"> </w:t>
      </w:r>
      <w:proofErr w:type="spellStart"/>
      <w:r w:rsidR="00E13ED1">
        <w:t>and</w:t>
      </w:r>
      <w:proofErr w:type="spellEnd"/>
      <w:r w:rsidR="00E13ED1">
        <w:t xml:space="preserve"> </w:t>
      </w:r>
      <w:r w:rsidR="00E13ED1" w:rsidRPr="001D2FFB">
        <w:t>KEGG 2021 Human</w:t>
      </w:r>
    </w:p>
    <w:tbl>
      <w:tblPr>
        <w:tblW w:w="84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063"/>
        <w:gridCol w:w="2170"/>
      </w:tblGrid>
      <w:tr w:rsidR="007A0A60" w:rsidRPr="007A0A60" w14:paraId="71C6C4F2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noWrap/>
            <w:vAlign w:val="bottom"/>
            <w:hideMark/>
          </w:tcPr>
          <w:p w14:paraId="57F51F83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GO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iologica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rocess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2021</w:t>
            </w:r>
          </w:p>
        </w:tc>
      </w:tr>
      <w:tr w:rsidR="007A0A60" w:rsidRPr="007A0A60" w14:paraId="7DE6835D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17E6861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7743CE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0F710557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verlap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enes</w:t>
            </w:r>
            <w:proofErr w:type="spellEnd"/>
          </w:p>
        </w:tc>
      </w:tr>
      <w:tr w:rsidR="007A0A60" w:rsidRPr="007A0A60" w14:paraId="2C46DCF8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0F4A7FC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art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orphogenesis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3007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8157613" w14:textId="0F704611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3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2A5F7CE3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OX17, CHD7</w:t>
            </w:r>
          </w:p>
        </w:tc>
      </w:tr>
      <w:tr w:rsidR="007A0A60" w:rsidRPr="007A0A60" w14:paraId="73693AB2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597DB07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gul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eurotransmitte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cepto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99601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DBA7995" w14:textId="72EC8E29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3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15D6FB09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RH, SHISA6</w:t>
            </w:r>
          </w:p>
        </w:tc>
      </w:tr>
      <w:tr w:rsidR="007A0A60" w:rsidRPr="007A0A60" w14:paraId="12DC279E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26FDA1D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tein</w:t>
            </w:r>
            <w:proofErr w:type="gram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ten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olgi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pparatus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45053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B37AE5E" w14:textId="19C14F18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52293B7E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PS13D</w:t>
            </w:r>
          </w:p>
        </w:tc>
      </w:tr>
      <w:tr w:rsidR="007A0A60" w:rsidRPr="007A0A60" w14:paraId="6C369D1D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22E89FE2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lutam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ataboli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cess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6538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14A5F84" w14:textId="3B81BCED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2D3F308F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DHFE1</w:t>
            </w:r>
          </w:p>
        </w:tc>
      </w:tr>
      <w:tr w:rsidR="007A0A60" w:rsidRPr="007A0A60" w14:paraId="7013F507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06364019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gul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itophag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1901524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A45BB8C" w14:textId="6A95D7C2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1038DA1B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PS13D</w:t>
            </w:r>
          </w:p>
        </w:tc>
      </w:tr>
      <w:tr w:rsidR="007A0A60" w:rsidRPr="007A0A60" w14:paraId="17BABABF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48AC08BA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ardia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el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mitment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60911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AD792BA" w14:textId="6F514B55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0B24A42B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OX17</w:t>
            </w:r>
          </w:p>
        </w:tc>
      </w:tr>
      <w:tr w:rsidR="007A0A60" w:rsidRPr="007A0A60" w14:paraId="39B3DD19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719B02E8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ardia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ndothelia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el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ifferenti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3348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2CB7018" w14:textId="20D67AFD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319845A0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OX17</w:t>
            </w:r>
          </w:p>
        </w:tc>
      </w:tr>
      <w:tr w:rsidR="007A0A60" w:rsidRPr="007A0A60" w14:paraId="27B9479C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4435D6FB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ndocardia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el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ifferenti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60956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0853F49" w14:textId="285842B7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72D9C722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OX17</w:t>
            </w:r>
          </w:p>
        </w:tc>
      </w:tr>
      <w:tr w:rsidR="007A0A60" w:rsidRPr="007A0A60" w14:paraId="0CBB8B67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09FCE0A6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ndoderma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el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pecific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1714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54303E4" w14:textId="020E360D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36F91586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OX17</w:t>
            </w:r>
          </w:p>
        </w:tc>
      </w:tr>
      <w:tr w:rsidR="007A0A60" w:rsidRPr="007A0A60" w14:paraId="3AC4B7FC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11DF9A1B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gula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xtracellul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xosom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ssembl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1903551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A27AD50" w14:textId="7F0EA159" w:rsidR="007A0A60" w:rsidRPr="007A0A60" w:rsidRDefault="007A0A60" w:rsidP="00E13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6F30B60B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DCBP</w:t>
            </w:r>
          </w:p>
        </w:tc>
      </w:tr>
      <w:tr w:rsidR="007A0A60" w:rsidRPr="007A0A60" w14:paraId="6963D3BD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noWrap/>
            <w:vAlign w:val="bottom"/>
            <w:hideMark/>
          </w:tcPr>
          <w:p w14:paraId="27D31F48" w14:textId="00D7D0EB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13ED1">
              <w:rPr>
                <w:rFonts w:ascii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727674A0" wp14:editId="77045AC9">
                  <wp:extent cx="3988800" cy="2188800"/>
                  <wp:effectExtent l="0" t="0" r="0" b="2540"/>
                  <wp:docPr id="3" name="Resim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ACAD6D2-9580-C7F9-F7DF-637B38097F0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ACAD6D2-9580-C7F9-F7DF-637B38097F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7A0A60" w:rsidRPr="007A0A60" w14:paraId="755FE02F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noWrap/>
            <w:vAlign w:val="bottom"/>
            <w:hideMark/>
          </w:tcPr>
          <w:p w14:paraId="35BED78C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GO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Molecul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Functio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2021</w:t>
            </w:r>
          </w:p>
        </w:tc>
      </w:tr>
      <w:tr w:rsidR="007A0A60" w:rsidRPr="007A0A60" w14:paraId="3733294A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A287277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CBC481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5E27C811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verlap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enes</w:t>
            </w:r>
            <w:proofErr w:type="spellEnd"/>
          </w:p>
        </w:tc>
      </w:tr>
      <w:tr w:rsidR="007A0A60" w:rsidRPr="007A0A60" w14:paraId="4AD89647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0C3D20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yndecan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45545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5E1238" w14:textId="09C1CCAD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3AEDAB7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DCBP</w:t>
            </w:r>
          </w:p>
        </w:tc>
      </w:tr>
      <w:tr w:rsidR="007A0A60" w:rsidRPr="007A0A60" w14:paraId="38779339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20A00A6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lcoho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ehydrogen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[NAD(P)+]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18455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C7DEDD" w14:textId="26333BFB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02BD6FD3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DHFE1</w:t>
            </w:r>
          </w:p>
        </w:tc>
      </w:tr>
      <w:tr w:rsidR="007A0A60" w:rsidRPr="007A0A60" w14:paraId="385A50E2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E57B392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lcoho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ehydrogen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NAD+)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4022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90CBEB" w14:textId="4B06FD34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7EEBD514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DHFE1</w:t>
            </w:r>
          </w:p>
        </w:tc>
      </w:tr>
      <w:tr w:rsidR="007A0A60" w:rsidRPr="007A0A60" w14:paraId="2A906BDC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BDDC83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5S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rna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8097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57B9B6" w14:textId="561252EF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E7C1DCE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RS1</w:t>
            </w:r>
          </w:p>
        </w:tc>
      </w:tr>
      <w:tr w:rsidR="007A0A60" w:rsidRPr="007A0A60" w14:paraId="48F8D896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186B2D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onotropi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lutam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cepto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35255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8876E4" w14:textId="7D897499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3945E1EB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ISA6</w:t>
            </w:r>
          </w:p>
        </w:tc>
      </w:tr>
      <w:tr w:rsidR="007A0A60" w:rsidRPr="007A0A60" w14:paraId="148ABF4B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D99DD58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MAP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in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in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4708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2CD2D31" w14:textId="6599CAE2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9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744BA1CA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2K4</w:t>
            </w:r>
          </w:p>
        </w:tc>
      </w:tr>
      <w:tr w:rsidR="007A0A60" w:rsidRPr="007A0A60" w14:paraId="474ED120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9D94BEE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lutam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cepto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3525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042BF55" w14:textId="7300C405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BB2D97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ISA6</w:t>
            </w:r>
          </w:p>
        </w:tc>
      </w:tr>
      <w:tr w:rsidR="007A0A60" w:rsidRPr="007A0A60" w14:paraId="58BBE294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5B9995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AD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tino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ehydrogen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4745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3D2502" w14:textId="0D7C07F3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5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40C17540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HRS3</w:t>
            </w:r>
          </w:p>
        </w:tc>
      </w:tr>
      <w:tr w:rsidR="007A0A60" w:rsidRPr="007A0A60" w14:paraId="2A59FC91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noWrap/>
            <w:vAlign w:val="bottom"/>
            <w:hideMark/>
          </w:tcPr>
          <w:p w14:paraId="3AF028CC" w14:textId="692FF3EC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13ED1">
              <w:rPr>
                <w:rFonts w:ascii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6FAD8FA8" wp14:editId="54950B36">
                  <wp:extent cx="3988800" cy="2188800"/>
                  <wp:effectExtent l="0" t="0" r="0" b="2540"/>
                  <wp:docPr id="1" name="Resim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DB3B7EA-C2BD-CA64-E1CD-45A823D44B82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DB3B7EA-C2BD-CA64-E1CD-45A823D44B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7A0A60" w:rsidRPr="007A0A60" w14:paraId="4A7E0F18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noWrap/>
            <w:vAlign w:val="bottom"/>
            <w:hideMark/>
          </w:tcPr>
          <w:p w14:paraId="593B1413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lastRenderedPageBreak/>
              <w:t>GO Cellular Component 2021</w:t>
            </w:r>
          </w:p>
        </w:tc>
      </w:tr>
      <w:tr w:rsidR="007A0A60" w:rsidRPr="007A0A60" w14:paraId="10629CBE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6115DEAA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F0BFC85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29E34F36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verlap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enes</w:t>
            </w:r>
            <w:proofErr w:type="spellEnd"/>
          </w:p>
        </w:tc>
      </w:tr>
      <w:tr w:rsidR="007A0A60" w:rsidRPr="007A0A60" w14:paraId="4770FE36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223DB7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symmetri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lutamatergi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xcitatory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ynap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98985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A87300" w14:textId="27AABC7A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D5094F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ISA6</w:t>
            </w:r>
          </w:p>
        </w:tc>
      </w:tr>
      <w:tr w:rsidR="007A0A60" w:rsidRPr="007A0A60" w14:paraId="012374D6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4D535F5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ucle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hromosom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0228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283D7C4" w14:textId="05FDDDF9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3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6F932E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RS1, SPIDR</w:t>
            </w:r>
          </w:p>
        </w:tc>
      </w:tr>
      <w:tr w:rsidR="007A0A60" w:rsidRPr="007A0A60" w14:paraId="37891EC1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845D4D6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endritic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pin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mbran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3259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02FE32" w14:textId="6C6BBCF1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1FDE8B0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ISA6</w:t>
            </w:r>
          </w:p>
        </w:tc>
      </w:tr>
      <w:tr w:rsidR="007A0A60" w:rsidRPr="007A0A60" w14:paraId="731AD899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26DB253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ton</w:t>
            </w:r>
            <w:proofErr w:type="gram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nsport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V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yp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V1 domain (GO:0033180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5ED651" w14:textId="2506BF50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0250DC2A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6V1H</w:t>
            </w:r>
          </w:p>
        </w:tc>
      </w:tr>
      <w:tr w:rsidR="007A0A60" w:rsidRPr="007A0A60" w14:paraId="2BEB6536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7F45F44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acuol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proton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nsport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V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yp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V1 domain (GO:000022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F7A406" w14:textId="32FCF685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4B5C385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6V1H</w:t>
            </w:r>
          </w:p>
        </w:tc>
      </w:tr>
      <w:tr w:rsidR="007A0A60" w:rsidRPr="007A0A60" w14:paraId="748904A8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0969426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acuol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proton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nsport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V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yp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as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lex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1647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BBE2CE1" w14:textId="2E570679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5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39CC7A9F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P6V1H</w:t>
            </w:r>
          </w:p>
        </w:tc>
      </w:tr>
      <w:tr w:rsidR="007A0A60" w:rsidRPr="007A0A60" w14:paraId="1452E2F0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7848FE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AMPA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lutamat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cepto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lex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3228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924A58" w14:textId="2B33BFFD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5E3AE43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ISA6</w:t>
            </w:r>
          </w:p>
        </w:tc>
      </w:tr>
      <w:tr w:rsidR="007A0A60" w:rsidRPr="007A0A60" w14:paraId="246DE23E" w14:textId="77777777" w:rsidTr="007A0A60">
        <w:trPr>
          <w:trHeight w:val="273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AD8BE72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ndensed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uclea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hromosome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GO:000079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0EEA29" w14:textId="245EBA60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F3A236C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RS1</w:t>
            </w:r>
          </w:p>
        </w:tc>
      </w:tr>
      <w:tr w:rsidR="007A0A60" w:rsidRPr="007A0A60" w14:paraId="116AE0CF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vAlign w:val="center"/>
            <w:hideMark/>
          </w:tcPr>
          <w:p w14:paraId="268D2FAE" w14:textId="531E4C1D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13ED1">
              <w:rPr>
                <w:rFonts w:ascii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4C5AD3FE" wp14:editId="273C374C">
                  <wp:extent cx="3988800" cy="2178000"/>
                  <wp:effectExtent l="0" t="0" r="0" b="0"/>
                  <wp:docPr id="2" name="Resim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54487E5-9BAD-F16D-0788-92ED19EAAF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54487E5-9BAD-F16D-0788-92ED19EAAF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7A0A60" w:rsidRPr="007A0A60" w14:paraId="2BE1B3AD" w14:textId="77777777" w:rsidTr="007A0A60">
        <w:trPr>
          <w:trHeight w:val="262"/>
        </w:trPr>
        <w:tc>
          <w:tcPr>
            <w:tcW w:w="8478" w:type="dxa"/>
            <w:gridSpan w:val="3"/>
            <w:shd w:val="clear" w:color="auto" w:fill="auto"/>
            <w:vAlign w:val="bottom"/>
            <w:hideMark/>
          </w:tcPr>
          <w:p w14:paraId="4C3F1A53" w14:textId="77777777" w:rsidR="007A0A60" w:rsidRPr="007A0A60" w:rsidRDefault="007A0A60" w:rsidP="007A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KEGG 2021 Human</w:t>
            </w:r>
          </w:p>
        </w:tc>
      </w:tr>
      <w:tr w:rsidR="007A0A60" w:rsidRPr="007A0A60" w14:paraId="3544991C" w14:textId="77777777" w:rsidTr="007A0A60">
        <w:trPr>
          <w:trHeight w:val="273"/>
        </w:trPr>
        <w:tc>
          <w:tcPr>
            <w:tcW w:w="5245" w:type="dxa"/>
            <w:shd w:val="clear" w:color="auto" w:fill="auto"/>
            <w:vAlign w:val="center"/>
            <w:hideMark/>
          </w:tcPr>
          <w:p w14:paraId="0CB6BF4E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9D5C370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-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78B7910D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verlap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enes</w:t>
            </w:r>
            <w:proofErr w:type="spellEnd"/>
          </w:p>
        </w:tc>
      </w:tr>
      <w:tr w:rsidR="007A0A60" w:rsidRPr="007A0A60" w14:paraId="0AA6AB9C" w14:textId="77777777" w:rsidTr="007A0A60">
        <w:trPr>
          <w:trHeight w:val="306"/>
        </w:trPr>
        <w:tc>
          <w:tcPr>
            <w:tcW w:w="5245" w:type="dxa"/>
            <w:shd w:val="clear" w:color="auto" w:fill="auto"/>
            <w:vAlign w:val="center"/>
            <w:hideMark/>
          </w:tcPr>
          <w:p w14:paraId="23B2848A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pithelia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ell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ignaling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licobacter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ylori</w:t>
            </w:r>
            <w:proofErr w:type="spellEnd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fection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29372E9" w14:textId="3F263C81" w:rsidR="007A0A60" w:rsidRPr="007A0A60" w:rsidRDefault="007A0A60" w:rsidP="00E1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13ED1" w:rsidRP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  <w:r w:rsidR="00E13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</w:t>
            </w:r>
            <w:bookmarkStart w:id="2" w:name="_GoBack"/>
            <w:bookmarkEnd w:id="2"/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2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3DAC00C7" w14:textId="77777777" w:rsidR="007A0A60" w:rsidRPr="007A0A60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A0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2K4, ATP6V1H</w:t>
            </w:r>
          </w:p>
        </w:tc>
      </w:tr>
      <w:tr w:rsidR="007A0A60" w:rsidRPr="00E13ED1" w14:paraId="6A12B461" w14:textId="77777777" w:rsidTr="00C107E5">
        <w:trPr>
          <w:trHeight w:val="306"/>
        </w:trPr>
        <w:tc>
          <w:tcPr>
            <w:tcW w:w="8478" w:type="dxa"/>
            <w:gridSpan w:val="3"/>
            <w:shd w:val="clear" w:color="auto" w:fill="auto"/>
            <w:vAlign w:val="center"/>
          </w:tcPr>
          <w:p w14:paraId="76B07202" w14:textId="1A61DA44" w:rsidR="007A0A60" w:rsidRPr="00E13ED1" w:rsidRDefault="007A0A60" w:rsidP="007A0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13ED1">
              <w:rPr>
                <w:rFonts w:ascii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36FF15A8" wp14:editId="36AFB2A4">
                  <wp:extent cx="3988800" cy="2188800"/>
                  <wp:effectExtent l="0" t="0" r="0" b="2540"/>
                  <wp:docPr id="4" name="Resim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E0C5147-928E-D778-5E5B-839F1919E2C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E0C5147-928E-D778-5E5B-839F1919E2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E528FD" w14:textId="77777777" w:rsidR="007A0A60" w:rsidRDefault="007A0A60" w:rsidP="007A0A60"/>
    <w:p w14:paraId="3DC4D1D1" w14:textId="77777777" w:rsidR="007A0A60" w:rsidRDefault="007A0A60" w:rsidP="007A0A60"/>
    <w:bookmarkEnd w:id="1"/>
    <w:p w14:paraId="42B20BBA" w14:textId="77777777" w:rsidR="007A0A60" w:rsidRDefault="007A0A60" w:rsidP="007A0A60"/>
    <w:sectPr w:rsidR="007A0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0B1"/>
    <w:rsid w:val="000D59E9"/>
    <w:rsid w:val="00103F51"/>
    <w:rsid w:val="001D009E"/>
    <w:rsid w:val="0029372C"/>
    <w:rsid w:val="002D7D60"/>
    <w:rsid w:val="00372C8C"/>
    <w:rsid w:val="0042728D"/>
    <w:rsid w:val="00476ACF"/>
    <w:rsid w:val="00532037"/>
    <w:rsid w:val="00587A34"/>
    <w:rsid w:val="00594C6F"/>
    <w:rsid w:val="005A6D24"/>
    <w:rsid w:val="006B4EF7"/>
    <w:rsid w:val="006D7AFE"/>
    <w:rsid w:val="007A0A60"/>
    <w:rsid w:val="00846B8E"/>
    <w:rsid w:val="008813A9"/>
    <w:rsid w:val="009320B1"/>
    <w:rsid w:val="009A4525"/>
    <w:rsid w:val="009E03FF"/>
    <w:rsid w:val="00B1470F"/>
    <w:rsid w:val="00BF746B"/>
    <w:rsid w:val="00C96061"/>
    <w:rsid w:val="00D32FE5"/>
    <w:rsid w:val="00E13ED1"/>
    <w:rsid w:val="00ED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DC361"/>
  <w15:chartTrackingRefBased/>
  <w15:docId w15:val="{FFE3CEDC-6591-4657-A855-E469C878D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aliases w:val="Çizelge"/>
    <w:basedOn w:val="Normal"/>
    <w:next w:val="Normal"/>
    <w:autoRedefine/>
    <w:uiPriority w:val="35"/>
    <w:unhideWhenUsed/>
    <w:qFormat/>
    <w:rsid w:val="008813A9"/>
    <w:pPr>
      <w:keepNext/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table" w:styleId="TabloKlavuzu">
    <w:name w:val="Table Grid"/>
    <w:basedOn w:val="NormalTablo"/>
    <w:uiPriority w:val="39"/>
    <w:rsid w:val="006D7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80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3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8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14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9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67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5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78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2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3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baş</dc:creator>
  <cp:keywords/>
  <dc:description/>
  <cp:lastModifiedBy>Microsoft hesabı</cp:lastModifiedBy>
  <cp:revision>19</cp:revision>
  <dcterms:created xsi:type="dcterms:W3CDTF">2022-12-01T15:50:00Z</dcterms:created>
  <dcterms:modified xsi:type="dcterms:W3CDTF">2023-09-21T08:13:00Z</dcterms:modified>
</cp:coreProperties>
</file>